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914FDEE" w14:textId="77777777" w:rsidR="009815C5" w:rsidRPr="00AE3656" w:rsidRDefault="009815C5" w:rsidP="009815C5">
      <w:pPr>
        <w:pStyle w:val="HTMLPreformatted"/>
        <w:rPr>
          <w:rFonts w:ascii="Arial" w:hAnsi="Arial" w:cs="Arial"/>
          <w:color w:val="000000" w:themeColor="text1"/>
          <w:szCs w:val="21"/>
        </w:rPr>
      </w:pPr>
      <w:r w:rsidRPr="00AE3656">
        <w:rPr>
          <w:rFonts w:ascii="Arial" w:hAnsi="Arial" w:cs="Arial"/>
          <w:color w:val="000000" w:themeColor="text1"/>
          <w:szCs w:val="21"/>
        </w:rPr>
        <w:t>Supplementary Table 1. Patient demographic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42"/>
        <w:gridCol w:w="2430"/>
        <w:gridCol w:w="2430"/>
      </w:tblGrid>
      <w:tr w:rsidR="009815C5" w:rsidRPr="00AE3656" w14:paraId="6EDD6778" w14:textId="77777777" w:rsidTr="00A85421">
        <w:trPr>
          <w:trHeight w:val="314"/>
        </w:trPr>
        <w:tc>
          <w:tcPr>
            <w:tcW w:w="1342" w:type="dxa"/>
            <w:tcBorders>
              <w:top w:val="single" w:sz="4" w:space="0" w:color="auto"/>
              <w:bottom w:val="single" w:sz="4" w:space="0" w:color="auto"/>
            </w:tcBorders>
            <w:shd w:val="pct15" w:color="auto" w:fill="auto"/>
          </w:tcPr>
          <w:p w14:paraId="655E856D" w14:textId="77777777" w:rsidR="009815C5" w:rsidRPr="00AE3656" w:rsidRDefault="009815C5" w:rsidP="00A85421">
            <w:pPr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  <w:shd w:val="pct15" w:color="auto" w:fill="auto"/>
          </w:tcPr>
          <w:p w14:paraId="76318B00" w14:textId="77777777" w:rsidR="009815C5" w:rsidRPr="00AE3656" w:rsidRDefault="009815C5" w:rsidP="00A85421">
            <w:pPr>
              <w:rPr>
                <w:rFonts w:ascii="Arial" w:hAnsi="Arial" w:cs="Arial"/>
                <w:b/>
                <w:color w:val="000000" w:themeColor="text1"/>
              </w:rPr>
            </w:pPr>
            <w:r w:rsidRPr="00AE3656">
              <w:rPr>
                <w:rFonts w:ascii="Arial" w:hAnsi="Arial" w:cs="Arial"/>
                <w:b/>
                <w:color w:val="000000" w:themeColor="text1"/>
              </w:rPr>
              <w:t>Normal tissue (n=</w:t>
            </w:r>
            <w:r>
              <w:rPr>
                <w:rFonts w:ascii="Arial" w:hAnsi="Arial" w:cs="Arial"/>
                <w:b/>
                <w:color w:val="000000" w:themeColor="text1"/>
              </w:rPr>
              <w:t>2</w:t>
            </w:r>
            <w:r w:rsidRPr="00AE3656">
              <w:rPr>
                <w:rFonts w:ascii="Arial" w:hAnsi="Arial" w:cs="Arial"/>
                <w:b/>
                <w:color w:val="000000" w:themeColor="text1"/>
              </w:rPr>
              <w:t>8)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  <w:shd w:val="pct15" w:color="auto" w:fill="auto"/>
          </w:tcPr>
          <w:p w14:paraId="65AE681F" w14:textId="77777777" w:rsidR="009815C5" w:rsidRPr="00AE3656" w:rsidRDefault="009815C5" w:rsidP="00A85421">
            <w:pPr>
              <w:rPr>
                <w:rFonts w:ascii="Arial" w:hAnsi="Arial" w:cs="Arial"/>
                <w:b/>
                <w:color w:val="000000" w:themeColor="text1"/>
              </w:rPr>
            </w:pPr>
            <w:r w:rsidRPr="00AE3656">
              <w:rPr>
                <w:rFonts w:ascii="Arial" w:hAnsi="Arial" w:cs="Arial"/>
                <w:b/>
                <w:color w:val="000000" w:themeColor="text1"/>
              </w:rPr>
              <w:t>Tumor tissue (n=36)</w:t>
            </w:r>
          </w:p>
        </w:tc>
      </w:tr>
      <w:tr w:rsidR="009815C5" w:rsidRPr="00AE3656" w14:paraId="16CF141D" w14:textId="77777777" w:rsidTr="00A85421">
        <w:tc>
          <w:tcPr>
            <w:tcW w:w="1342" w:type="dxa"/>
            <w:tcBorders>
              <w:top w:val="single" w:sz="4" w:space="0" w:color="auto"/>
            </w:tcBorders>
          </w:tcPr>
          <w:p w14:paraId="3ED74A40" w14:textId="77777777" w:rsidR="009815C5" w:rsidRPr="00AE3656" w:rsidRDefault="009815C5" w:rsidP="00A85421">
            <w:pPr>
              <w:rPr>
                <w:rFonts w:ascii="Arial" w:hAnsi="Arial" w:cs="Arial"/>
                <w:color w:val="000000" w:themeColor="text1"/>
              </w:rPr>
            </w:pPr>
            <w:r w:rsidRPr="00AE3656">
              <w:rPr>
                <w:rFonts w:ascii="Arial" w:hAnsi="Arial" w:cs="Arial"/>
                <w:color w:val="000000" w:themeColor="text1"/>
              </w:rPr>
              <w:t>Gender</w:t>
            </w:r>
          </w:p>
        </w:tc>
        <w:tc>
          <w:tcPr>
            <w:tcW w:w="2430" w:type="dxa"/>
            <w:tcBorders>
              <w:top w:val="single" w:sz="4" w:space="0" w:color="auto"/>
            </w:tcBorders>
          </w:tcPr>
          <w:p w14:paraId="64484334" w14:textId="77777777" w:rsidR="009815C5" w:rsidRPr="00AE3656" w:rsidRDefault="009815C5" w:rsidP="00A85421">
            <w:pPr>
              <w:rPr>
                <w:rFonts w:ascii="Arial" w:hAnsi="Arial" w:cs="Arial"/>
                <w:color w:val="000000" w:themeColor="text1"/>
              </w:rPr>
            </w:pPr>
            <w:r w:rsidRPr="00AE3656">
              <w:rPr>
                <w:rFonts w:ascii="Arial" w:hAnsi="Arial" w:cs="Arial"/>
                <w:color w:val="000000" w:themeColor="text1"/>
              </w:rPr>
              <w:t>Male 10; Female 18</w:t>
            </w:r>
          </w:p>
        </w:tc>
        <w:tc>
          <w:tcPr>
            <w:tcW w:w="2430" w:type="dxa"/>
            <w:tcBorders>
              <w:top w:val="single" w:sz="4" w:space="0" w:color="auto"/>
            </w:tcBorders>
          </w:tcPr>
          <w:p w14:paraId="43470672" w14:textId="77777777" w:rsidR="009815C5" w:rsidRPr="00AE3656" w:rsidRDefault="009815C5" w:rsidP="00A85421">
            <w:pPr>
              <w:rPr>
                <w:rFonts w:ascii="Arial" w:hAnsi="Arial" w:cs="Arial"/>
                <w:color w:val="000000" w:themeColor="text1"/>
                <w:highlight w:val="yellow"/>
              </w:rPr>
            </w:pPr>
            <w:r w:rsidRPr="00AE3656">
              <w:rPr>
                <w:rFonts w:ascii="Arial" w:hAnsi="Arial" w:cs="Arial"/>
                <w:color w:val="000000" w:themeColor="text1"/>
              </w:rPr>
              <w:t>Male 17; Female 19</w:t>
            </w:r>
          </w:p>
        </w:tc>
      </w:tr>
      <w:tr w:rsidR="009815C5" w:rsidRPr="00AE3656" w14:paraId="4C29B4BF" w14:textId="77777777" w:rsidTr="00A85421">
        <w:tc>
          <w:tcPr>
            <w:tcW w:w="1342" w:type="dxa"/>
          </w:tcPr>
          <w:p w14:paraId="21436811" w14:textId="77777777" w:rsidR="009815C5" w:rsidRPr="00AE3656" w:rsidRDefault="009815C5" w:rsidP="00A85421">
            <w:pPr>
              <w:rPr>
                <w:rFonts w:ascii="Arial" w:hAnsi="Arial" w:cs="Arial"/>
                <w:color w:val="000000" w:themeColor="text1"/>
              </w:rPr>
            </w:pPr>
            <w:r w:rsidRPr="00AE3656">
              <w:rPr>
                <w:rFonts w:ascii="Arial" w:hAnsi="Arial" w:cs="Arial"/>
                <w:color w:val="000000" w:themeColor="text1"/>
              </w:rPr>
              <w:t>Age (y)</w:t>
            </w:r>
          </w:p>
        </w:tc>
        <w:tc>
          <w:tcPr>
            <w:tcW w:w="2430" w:type="dxa"/>
          </w:tcPr>
          <w:p w14:paraId="31FC0B40" w14:textId="77777777" w:rsidR="009815C5" w:rsidRPr="00AE3656" w:rsidRDefault="009815C5" w:rsidP="00A85421">
            <w:pPr>
              <w:rPr>
                <w:rFonts w:ascii="Arial" w:hAnsi="Arial" w:cs="Arial"/>
                <w:color w:val="000000" w:themeColor="text1"/>
              </w:rPr>
            </w:pPr>
            <w:r w:rsidRPr="00AE3656">
              <w:rPr>
                <w:rFonts w:ascii="Arial" w:hAnsi="Arial" w:cs="Arial"/>
                <w:color w:val="000000" w:themeColor="text1"/>
              </w:rPr>
              <w:t xml:space="preserve">40 </w:t>
            </w:r>
            <w:r w:rsidRPr="00AE3656">
              <w:rPr>
                <w:rFonts w:ascii="Arial" w:hAnsi="Arial" w:cs="Arial"/>
                <w:color w:val="000000" w:themeColor="text1"/>
              </w:rPr>
              <w:sym w:font="Symbol" w:char="F0B1"/>
            </w:r>
            <w:r w:rsidRPr="00AE3656">
              <w:rPr>
                <w:rFonts w:ascii="Arial" w:hAnsi="Arial" w:cs="Arial"/>
                <w:color w:val="000000" w:themeColor="text1"/>
              </w:rPr>
              <w:t xml:space="preserve">20 </w:t>
            </w:r>
          </w:p>
        </w:tc>
        <w:tc>
          <w:tcPr>
            <w:tcW w:w="2430" w:type="dxa"/>
          </w:tcPr>
          <w:p w14:paraId="2D485D22" w14:textId="77777777" w:rsidR="009815C5" w:rsidRPr="00AE3656" w:rsidRDefault="009815C5" w:rsidP="00A85421">
            <w:pPr>
              <w:rPr>
                <w:rFonts w:ascii="Arial" w:hAnsi="Arial" w:cs="Arial"/>
                <w:color w:val="000000" w:themeColor="text1"/>
                <w:highlight w:val="yellow"/>
                <w:lang w:eastAsia="zh-CN"/>
              </w:rPr>
            </w:pPr>
            <w:r w:rsidRPr="00AE3656">
              <w:rPr>
                <w:rFonts w:ascii="Arial" w:hAnsi="Arial" w:cs="Arial"/>
                <w:color w:val="000000" w:themeColor="text1"/>
              </w:rPr>
              <w:t xml:space="preserve">64 </w:t>
            </w:r>
            <w:r w:rsidRPr="00AE3656">
              <w:rPr>
                <w:rFonts w:ascii="Arial" w:hAnsi="Arial" w:cs="Arial"/>
                <w:color w:val="000000" w:themeColor="text1"/>
              </w:rPr>
              <w:sym w:font="Symbol" w:char="F0B1"/>
            </w:r>
            <w:r w:rsidRPr="00AE3656">
              <w:rPr>
                <w:rFonts w:ascii="Arial" w:hAnsi="Arial" w:cs="Arial"/>
                <w:color w:val="000000" w:themeColor="text1"/>
              </w:rPr>
              <w:t xml:space="preserve"> 9</w:t>
            </w:r>
          </w:p>
        </w:tc>
      </w:tr>
    </w:tbl>
    <w:p w14:paraId="7707E397" w14:textId="77777777" w:rsidR="00D210F9" w:rsidRDefault="009815C5">
      <w:bookmarkStart w:id="0" w:name="_GoBack"/>
      <w:bookmarkEnd w:id="0"/>
    </w:p>
    <w:sectPr w:rsidR="00D210F9" w:rsidSect="00DF4433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2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815C5"/>
    <w:rsid w:val="00002F4C"/>
    <w:rsid w:val="0002694F"/>
    <w:rsid w:val="000304A4"/>
    <w:rsid w:val="00030F0F"/>
    <w:rsid w:val="00035077"/>
    <w:rsid w:val="00037F36"/>
    <w:rsid w:val="000553E4"/>
    <w:rsid w:val="00065A20"/>
    <w:rsid w:val="0009033A"/>
    <w:rsid w:val="000D62B4"/>
    <w:rsid w:val="000E4409"/>
    <w:rsid w:val="001439EA"/>
    <w:rsid w:val="00174884"/>
    <w:rsid w:val="001A6579"/>
    <w:rsid w:val="001C5CE9"/>
    <w:rsid w:val="00275837"/>
    <w:rsid w:val="002A08C5"/>
    <w:rsid w:val="002B3161"/>
    <w:rsid w:val="002D07EE"/>
    <w:rsid w:val="002E391D"/>
    <w:rsid w:val="003055B4"/>
    <w:rsid w:val="003810AC"/>
    <w:rsid w:val="00496070"/>
    <w:rsid w:val="00503DE7"/>
    <w:rsid w:val="00531003"/>
    <w:rsid w:val="00564602"/>
    <w:rsid w:val="00577C47"/>
    <w:rsid w:val="005B24A3"/>
    <w:rsid w:val="005E263A"/>
    <w:rsid w:val="0060766B"/>
    <w:rsid w:val="006709A6"/>
    <w:rsid w:val="00707374"/>
    <w:rsid w:val="0072264F"/>
    <w:rsid w:val="00733FBB"/>
    <w:rsid w:val="00734991"/>
    <w:rsid w:val="007655F8"/>
    <w:rsid w:val="007C56C1"/>
    <w:rsid w:val="007D12B2"/>
    <w:rsid w:val="007E3DF7"/>
    <w:rsid w:val="008036A0"/>
    <w:rsid w:val="00823DD9"/>
    <w:rsid w:val="008B5FE5"/>
    <w:rsid w:val="008C651E"/>
    <w:rsid w:val="008E12D0"/>
    <w:rsid w:val="0092408F"/>
    <w:rsid w:val="00926BE2"/>
    <w:rsid w:val="009815C5"/>
    <w:rsid w:val="00990098"/>
    <w:rsid w:val="009E0037"/>
    <w:rsid w:val="00A0473F"/>
    <w:rsid w:val="00A26F37"/>
    <w:rsid w:val="00A42F48"/>
    <w:rsid w:val="00A60175"/>
    <w:rsid w:val="00AA0715"/>
    <w:rsid w:val="00AA4D7F"/>
    <w:rsid w:val="00AB60E2"/>
    <w:rsid w:val="00AC7025"/>
    <w:rsid w:val="00AE2FB0"/>
    <w:rsid w:val="00B664B8"/>
    <w:rsid w:val="00B711F8"/>
    <w:rsid w:val="00B978C9"/>
    <w:rsid w:val="00BA5D7D"/>
    <w:rsid w:val="00C06F22"/>
    <w:rsid w:val="00C855D0"/>
    <w:rsid w:val="00C95EEE"/>
    <w:rsid w:val="00CD3C9A"/>
    <w:rsid w:val="00CD4BD8"/>
    <w:rsid w:val="00CD5B65"/>
    <w:rsid w:val="00D158B4"/>
    <w:rsid w:val="00D21377"/>
    <w:rsid w:val="00D31C04"/>
    <w:rsid w:val="00D32054"/>
    <w:rsid w:val="00D525E6"/>
    <w:rsid w:val="00D8207C"/>
    <w:rsid w:val="00D86AD0"/>
    <w:rsid w:val="00D91873"/>
    <w:rsid w:val="00DB47F0"/>
    <w:rsid w:val="00DC1E42"/>
    <w:rsid w:val="00DF4433"/>
    <w:rsid w:val="00E109E7"/>
    <w:rsid w:val="00E26063"/>
    <w:rsid w:val="00E33E93"/>
    <w:rsid w:val="00E35C49"/>
    <w:rsid w:val="00E367D9"/>
    <w:rsid w:val="00E42E4A"/>
    <w:rsid w:val="00E57B67"/>
    <w:rsid w:val="00F17B84"/>
    <w:rsid w:val="00F705A1"/>
    <w:rsid w:val="00F75A03"/>
    <w:rsid w:val="00F76942"/>
    <w:rsid w:val="00F908FC"/>
    <w:rsid w:val="00FD47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413A129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9815C5"/>
    <w:pPr>
      <w:widowControl w:val="0"/>
      <w:jc w:val="both"/>
    </w:pPr>
    <w:rPr>
      <w:rFonts w:eastAsiaTheme="minorEastAsia"/>
      <w:kern w:val="2"/>
      <w:sz w:val="21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9815C5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lang w:eastAsia="zh-C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qFormat/>
    <w:rsid w:val="009815C5"/>
    <w:rPr>
      <w:rFonts w:ascii="宋体" w:eastAsia="宋体" w:hAnsi="宋体" w:cs="宋体"/>
      <w:lang w:eastAsia="zh-CN"/>
    </w:rPr>
  </w:style>
  <w:style w:type="table" w:styleId="TableGrid">
    <w:name w:val="Table Grid"/>
    <w:basedOn w:val="TableNormal"/>
    <w:uiPriority w:val="39"/>
    <w:rsid w:val="009815C5"/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6</Words>
  <Characters>122</Characters>
  <Application>Microsoft Macintosh Word</Application>
  <DocSecurity>0</DocSecurity>
  <Lines>3</Lines>
  <Paragraphs>1</Paragraphs>
  <ScaleCrop>false</ScaleCrop>
  <LinksUpToDate>false</LinksUpToDate>
  <CharactersWithSpaces>1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</dc:creator>
  <cp:keywords/>
  <dc:description/>
  <cp:lastModifiedBy>Su</cp:lastModifiedBy>
  <cp:revision>1</cp:revision>
  <dcterms:created xsi:type="dcterms:W3CDTF">2022-08-17T02:42:00Z</dcterms:created>
  <dcterms:modified xsi:type="dcterms:W3CDTF">2022-08-17T02:42:00Z</dcterms:modified>
</cp:coreProperties>
</file>